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263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240" w:lineRule="auto"/>
        <w:textAlignment w:val="auto"/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</w:pPr>
      <w:r>
        <w:rPr>
          <w:rFonts w:eastAsiaTheme="minorHAnsi" w:cs="Times New Roman"/>
          <w:b/>
          <w:bCs/>
          <w:color w:val="000000"/>
          <w:kern w:val="0"/>
          <w:sz w:val="23"/>
          <w:szCs w:val="23"/>
          <w:lang w:eastAsia="en-US" w:bidi="ar-SA"/>
        </w:rPr>
        <w:t>Figure S</w:t>
      </w:r>
      <w:r w:rsidRPr="002C2850">
        <w:rPr>
          <w:rFonts w:eastAsiaTheme="minorHAnsi" w:cs="Times New Roman"/>
          <w:b/>
          <w:bCs/>
          <w:color w:val="000000"/>
          <w:kern w:val="0"/>
          <w:sz w:val="23"/>
          <w:szCs w:val="23"/>
          <w:lang w:eastAsia="en-US" w:bidi="ar-SA"/>
        </w:rPr>
        <w:t xml:space="preserve">4. </w:t>
      </w:r>
      <w:proofErr w:type="gramStart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Analysis pipeline used for </w:t>
      </w:r>
      <w:proofErr w:type="spellStart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mothur</w:t>
      </w:r>
      <w:proofErr w:type="spellEnd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 analyses including </w:t>
      </w:r>
      <w:proofErr w:type="spellStart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AmpliconNoise</w:t>
      </w:r>
      <w:proofErr w:type="spellEnd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 implementation (</w:t>
      </w:r>
      <w:proofErr w:type="spellStart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shhh.flows</w:t>
      </w:r>
      <w:proofErr w:type="spellEnd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).</w:t>
      </w:r>
      <w:proofErr w:type="gramEnd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 Specific data set filenames replaced the blanked out text (</w:t>
      </w:r>
      <w:proofErr w:type="spellStart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xxxx</w:t>
      </w:r>
      <w:proofErr w:type="spellEnd"/>
      <w:r w:rsidRPr="002C2850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). Parameter values are shown for the 18Smock and 18SEnv analyses, with alternative settings for 16S analyses indicated where relevant.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240" w:lineRule="auto"/>
        <w:textAlignment w:val="auto"/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</w:pP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ffinfo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ff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xxxx.sff, flow=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ummary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trim.flow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low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flow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,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oligo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primers.tx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t, </w:t>
      </w:r>
      <w:proofErr w:type="spellStart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inflows</w:t>
      </w:r>
      <w:proofErr w:type="spellEnd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200, processors=3)</w:t>
      </w:r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#</w:t>
      </w:r>
      <w:proofErr w:type="spellStart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inflows</w:t>
      </w:r>
      <w:proofErr w:type="spellEnd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60-300 for 16S datasets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pirun</w:t>
      </w:r>
      <w:proofErr w:type="spellEnd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np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3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othurMPI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"#shhh.flo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w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file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flow.file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)" #run from command line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hhh.flow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ile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flow.file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, processors=6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trim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shhh.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, name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shhh.name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,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oligo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primers.tx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nique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ummary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align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current, reference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ilva.eukarya.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) #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ilva.bacteria.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for 16S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atasets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creen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, group=current, start=34336,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end=37820, </w:t>
      </w:r>
      <w:proofErr w:type="spellStart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inlength</w:t>
      </w:r>
      <w:proofErr w:type="spellEnd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80) #parameters for 16S datasets varied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ilter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vertical=T, trump=.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nique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re.cluster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=current, name=current, group=curre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nt, diffs=2)#diffs value ~2% of sequence length for 16S datasets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himera.uchime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, group=curren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remove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accno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name=current, group=current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ist.seq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(</w:t>
      </w:r>
      <w:proofErr w:type="spellStart"/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fasta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current, 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utoff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=0.20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luster(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column=xxxx.shhh.trim.unique.good.filter.unique.precluster.pick.dist, name=xxxx.shhh.trim.unique.good.filter.unique.precluster.pick.names, method=average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#</w:t>
      </w:r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ade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OTU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table </w:t>
      </w:r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for 3% OTUs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ake.shared(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list=xxxx.shhh.trim.unique.good.filter.unique.precluster.pick.an.list, group=</w:t>
      </w:r>
      <w:proofErr w:type="spell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shhh.good.pick.groups</w:t>
      </w:r>
      <w:proofErr w:type="spell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, label=0.03) </w:t>
      </w:r>
    </w:p>
    <w:p w:rsidR="00EA4263" w:rsidRPr="002C2850" w:rsidRDefault="00EA4263" w:rsidP="00EA4263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#Obtained representative sequences. </w:t>
      </w:r>
    </w:p>
    <w:p w:rsidR="00EA4263" w:rsidRDefault="00EA4263" w:rsidP="00EA4263">
      <w:pPr>
        <w:spacing w:line="360" w:lineRule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gramStart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get.oturep(</w:t>
      </w:r>
      <w:proofErr w:type="gramEnd"/>
      <w:r w:rsidRPr="002C285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olumn=xxxx.shhh.trim.unique.good.filter.unique.precluster.pick.dist, name=xxxx.shhh.trim.unique.good.filter.unique.precluster.pick.names, fasta=xxxx.shhh.trim.unique.good.filter.unique.precluster.pick.fasta, list=xxxx.shhh.trim.unique.good.filter.unique.precluster.pick.an.list, label=0.03, sorted=size)</w:t>
      </w: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4263"/>
    <w:rsid w:val="001956EF"/>
    <w:rsid w:val="00EA4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63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Office Word</Application>
  <DocSecurity>0</DocSecurity>
  <Lines>14</Lines>
  <Paragraphs>4</Paragraphs>
  <ScaleCrop>false</ScaleCrop>
  <Company>CSIRO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3:00Z</dcterms:created>
  <dcterms:modified xsi:type="dcterms:W3CDTF">2013-07-18T05:03:00Z</dcterms:modified>
</cp:coreProperties>
</file>